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5647F" w14:textId="24D8BF01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</w:rPr>
      </w:pPr>
      <w:r w:rsidRPr="00DB7DB7">
        <w:rPr>
          <w:rFonts w:ascii="Times New Roman" w:hAnsi="Times New Roman" w:cs="Times New Roman"/>
          <w:b/>
        </w:rPr>
        <w:t xml:space="preserve">Supplementary </w:t>
      </w:r>
      <w:r w:rsidR="00DB7DB7">
        <w:rPr>
          <w:rFonts w:ascii="Times New Roman" w:hAnsi="Times New Roman" w:cs="Times New Roman"/>
          <w:b/>
        </w:rPr>
        <w:t>materials</w:t>
      </w:r>
      <w:r w:rsidRPr="00DB7DB7">
        <w:rPr>
          <w:rFonts w:ascii="Times New Roman" w:hAnsi="Times New Roman" w:cs="Times New Roman"/>
          <w:b/>
        </w:rPr>
        <w:t xml:space="preserve"> </w:t>
      </w:r>
    </w:p>
    <w:p w14:paraId="102D3694" w14:textId="77777777" w:rsidR="005A260C" w:rsidRPr="00DB7DB7" w:rsidRDefault="005A260C" w:rsidP="005A260C">
      <w:pPr>
        <w:spacing w:line="480" w:lineRule="auto"/>
        <w:rPr>
          <w:rFonts w:ascii="Times New Roman" w:hAnsi="Times New Roman" w:cs="Times New Roman"/>
        </w:rPr>
      </w:pPr>
      <w:r w:rsidRPr="00DB7DB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7117E" wp14:editId="33D6F307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5760000" cy="0"/>
                <wp:effectExtent l="0" t="0" r="31750" b="254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25400" cap="flat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57C292" id="Straight Connector 2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.5pt" to="453.55pt,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" strokecolor="black [3213]" strokeweight="2pt">
                <v:stroke joinstyle="miter"/>
              </v:line>
            </w:pict>
          </mc:Fallback>
        </mc:AlternateContent>
      </w:r>
      <w:r w:rsidRPr="00DB7DB7">
        <w:rPr>
          <w:rFonts w:ascii="Times New Roman" w:hAnsi="Times New Roman" w:cs="Times New Roman"/>
        </w:rPr>
        <w:t xml:space="preserve"> </w:t>
      </w:r>
      <w:r w:rsidRPr="00DB7DB7">
        <w:rPr>
          <w:rFonts w:ascii="Times New Roman" w:hAnsi="Times New Roman" w:cs="Times New Roman"/>
          <w:noProof/>
        </w:rPr>
        <w:drawing>
          <wp:inline distT="0" distB="0" distL="0" distR="0" wp14:anchorId="58362EBB" wp14:editId="2AE98F00">
            <wp:extent cx="6302652" cy="36504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2652" cy="365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38875" w14:textId="1959FE67" w:rsidR="005A260C" w:rsidRPr="00DB7DB7" w:rsidRDefault="005A260C" w:rsidP="005A260C">
      <w:pPr>
        <w:spacing w:line="360" w:lineRule="auto"/>
        <w:rPr>
          <w:rFonts w:ascii="Times New Roman" w:eastAsia="Times New Roman" w:hAnsi="Times New Roman" w:cs="Times New Roman"/>
          <w:lang w:val="en-CA"/>
        </w:rPr>
      </w:pPr>
      <w:r w:rsidRPr="00DB7DB7">
        <w:rPr>
          <w:rFonts w:ascii="Times New Roman" w:hAnsi="Times New Roman" w:cs="Times New Roman"/>
          <w:b/>
          <w:bCs/>
        </w:rPr>
        <w:t>FIG S1.</w:t>
      </w:r>
      <w:r w:rsidRPr="00DB7DB7">
        <w:rPr>
          <w:rFonts w:ascii="Times New Roman" w:hAnsi="Times New Roman" w:cs="Times New Roman"/>
        </w:rPr>
        <w:t xml:space="preserve"> </w:t>
      </w:r>
      <w:r w:rsidRPr="00DB7DB7">
        <w:rPr>
          <w:rFonts w:ascii="Times New Roman" w:hAnsi="Times New Roman" w:cs="Times New Roman"/>
          <w:b/>
          <w:bCs/>
        </w:rPr>
        <w:t xml:space="preserve">Phylogeny of the pandemic generating lineage of </w:t>
      </w:r>
      <w:r w:rsidRPr="00DB7DB7">
        <w:rPr>
          <w:rFonts w:ascii="Times New Roman" w:hAnsi="Times New Roman" w:cs="Times New Roman"/>
          <w:b/>
          <w:bCs/>
          <w:i/>
        </w:rPr>
        <w:t>V. cholerae</w:t>
      </w:r>
      <w:r w:rsidRPr="00DB7DB7">
        <w:rPr>
          <w:rFonts w:ascii="Times New Roman" w:hAnsi="Times New Roman" w:cs="Times New Roman"/>
          <w:b/>
          <w:bCs/>
        </w:rPr>
        <w:t>.</w:t>
      </w:r>
      <w:r w:rsidRPr="00DB7DB7">
        <w:rPr>
          <w:rFonts w:ascii="Times New Roman" w:hAnsi="Times New Roman" w:cs="Times New Roman"/>
        </w:rPr>
        <w:t xml:space="preserve"> </w:t>
      </w:r>
      <w:r w:rsidRPr="00DB7DB7">
        <w:rPr>
          <w:rFonts w:ascii="Times New Roman" w:eastAsia="Times New Roman" w:hAnsi="Times New Roman" w:cs="Times New Roman"/>
          <w:lang w:val="en-CA"/>
        </w:rPr>
        <w:t xml:space="preserve">The maximum likelihood phylogenomic tree was constructed from the alignment of locally collinear blocks (2,367,372 bp) using GTR gamma substitution model with 100 bootstrap replicates (all nodes had &gt;98% bootstrap support). Environmental strain </w:t>
      </w:r>
      <w:r w:rsidRPr="00DB7DB7">
        <w:rPr>
          <w:rFonts w:ascii="Times New Roman" w:eastAsia="Times New Roman" w:hAnsi="Times New Roman" w:cs="Times New Roman"/>
          <w:i/>
          <w:lang w:val="en-CA"/>
        </w:rPr>
        <w:t>Vibrio sp.</w:t>
      </w:r>
      <w:r w:rsidRPr="00DB7DB7">
        <w:rPr>
          <w:rFonts w:ascii="Times New Roman" w:eastAsia="Times New Roman" w:hAnsi="Times New Roman" w:cs="Times New Roman"/>
          <w:lang w:val="en-CA"/>
        </w:rPr>
        <w:t xml:space="preserve"> strain 877-163 was used to root the tree. The source and isolation year of the strains used are indicated next to the strain names. </w:t>
      </w:r>
    </w:p>
    <w:p w14:paraId="03E6CF4B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</w:rPr>
      </w:pPr>
    </w:p>
    <w:p w14:paraId="48AB1B1B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</w:rPr>
      </w:pPr>
    </w:p>
    <w:p w14:paraId="673BB0C0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F89CB3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7A06EE6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CB2861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CD8B4E8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F288240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3703A6A" w14:textId="77777777" w:rsidR="00DB7DB7" w:rsidRDefault="00DB7DB7" w:rsidP="005A26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0A0ED70" w14:textId="5D1FAE5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  <w:r w:rsidRPr="00DB7DB7">
        <w:rPr>
          <w:rFonts w:ascii="Times New Roman" w:hAnsi="Times New Roman" w:cs="Times New Roman"/>
          <w:b/>
          <w:bCs/>
        </w:rPr>
        <w:lastRenderedPageBreak/>
        <w:t>TABLE S1. Bacterial strains used for validating primers and probes in this study</w:t>
      </w:r>
    </w:p>
    <w:p w14:paraId="68C1E020" w14:textId="77777777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r w:rsidRPr="006A2DA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EF0FADA" wp14:editId="1DD4522B">
            <wp:extent cx="6229907" cy="7111111"/>
            <wp:effectExtent l="0" t="0" r="635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59198" cy="71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0C02C93" w14:textId="77777777" w:rsidR="005A260C" w:rsidRPr="00DB7DB7" w:rsidRDefault="005A260C" w:rsidP="005A260C">
      <w:pPr>
        <w:spacing w:line="360" w:lineRule="auto"/>
        <w:rPr>
          <w:rFonts w:ascii="Times New Roman" w:eastAsia="Times New Roman" w:hAnsi="Times New Roman" w:cs="Times New Roman"/>
          <w:b/>
          <w:bCs/>
          <w:lang w:val="en-CA"/>
        </w:rPr>
      </w:pPr>
      <w:r w:rsidRPr="006A2DAA"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7560EE58" wp14:editId="22A4A50D">
            <wp:extent cx="6277070" cy="669798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08588" cy="673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AF466" w14:textId="77777777" w:rsidR="005A260C" w:rsidRPr="00DB7DB7" w:rsidRDefault="005A260C" w:rsidP="005A260C">
      <w:pPr>
        <w:spacing w:line="480" w:lineRule="auto"/>
        <w:rPr>
          <w:rFonts w:ascii="Times New Roman" w:hAnsi="Times New Roman" w:cs="Times New Roman"/>
        </w:rPr>
      </w:pPr>
      <w:r w:rsidRPr="00DB7DB7">
        <w:rPr>
          <w:rFonts w:ascii="Times New Roman" w:hAnsi="Times New Roman" w:cs="Times New Roman"/>
        </w:rPr>
        <w:t>* Accession number obtained from Genebank</w:t>
      </w:r>
    </w:p>
    <w:p w14:paraId="0857E750" w14:textId="17DE142D" w:rsidR="00DC1D01" w:rsidRPr="00DB7DB7" w:rsidRDefault="00E97280" w:rsidP="00DE4C1A">
      <w:pPr>
        <w:spacing w:line="360" w:lineRule="auto"/>
        <w:rPr>
          <w:rFonts w:ascii="Times New Roman" w:hAnsi="Times New Roman" w:cs="Times New Roman"/>
          <w:b/>
        </w:rPr>
      </w:pPr>
      <w:r w:rsidRPr="00E97280"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3DB8C569" wp14:editId="43F7A858">
            <wp:extent cx="5794447" cy="342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0041" cy="343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60C" w:rsidRPr="00DB7DB7">
        <w:rPr>
          <w:rFonts w:ascii="Times New Roman" w:hAnsi="Times New Roman" w:cs="Times New Roman"/>
          <w:b/>
          <w:bCs/>
        </w:rPr>
        <w:t>FIG S2.</w:t>
      </w:r>
      <w:r w:rsidR="005A260C" w:rsidRPr="00DB7DB7">
        <w:rPr>
          <w:rFonts w:ascii="Times New Roman" w:hAnsi="Times New Roman" w:cs="Times New Roman"/>
        </w:rPr>
        <w:t xml:space="preserve"> </w:t>
      </w:r>
      <w:r w:rsidR="005A260C" w:rsidRPr="00DB7DB7">
        <w:rPr>
          <w:rFonts w:ascii="Times New Roman" w:hAnsi="Times New Roman" w:cs="Times New Roman"/>
          <w:b/>
          <w:bCs/>
        </w:rPr>
        <w:t>Testing of inhibition in qPCR amplification.</w:t>
      </w:r>
      <w:r w:rsidR="005A260C" w:rsidRPr="00DB7DB7">
        <w:rPr>
          <w:rFonts w:ascii="Times New Roman" w:hAnsi="Times New Roman" w:cs="Times New Roman"/>
        </w:rPr>
        <w:t xml:space="preserve"> The qPCR assay was performed on an extracted DNA sample treated with One step PCR inhibitory removal kit (sample1) from Oyster Pond large fraction size (&gt; 63 μm) and a 10</w:t>
      </w:r>
      <w:r w:rsidR="005A260C" w:rsidRPr="00DB7DB7">
        <w:rPr>
          <w:rFonts w:ascii="Times New Roman" w:hAnsi="Times New Roman" w:cs="Times New Roman"/>
        </w:rPr>
        <w:sym w:font="Symbol" w:char="F0B4"/>
      </w:r>
      <w:r w:rsidR="005A260C" w:rsidRPr="00DB7DB7">
        <w:rPr>
          <w:rFonts w:ascii="Times New Roman" w:hAnsi="Times New Roman" w:cs="Times New Roman"/>
        </w:rPr>
        <w:t xml:space="preserve"> dilution. Standards (3×10</w:t>
      </w:r>
      <w:r w:rsidR="005A260C" w:rsidRPr="00DB7DB7">
        <w:rPr>
          <w:rFonts w:ascii="Times New Roman" w:hAnsi="Times New Roman" w:cs="Times New Roman"/>
          <w:vertAlign w:val="superscript"/>
        </w:rPr>
        <w:t xml:space="preserve">4 </w:t>
      </w:r>
      <w:r w:rsidR="005A260C" w:rsidRPr="00DB7DB7">
        <w:rPr>
          <w:rFonts w:ascii="Times New Roman" w:hAnsi="Times New Roman" w:cs="Times New Roman"/>
        </w:rPr>
        <w:t>copies to 3 copies per reaction indicated with grey colored lines) were run in the same experiment. ΔR, normalized reporter value.</w:t>
      </w:r>
      <w:r w:rsidR="005A260C" w:rsidRPr="00DB7DB7">
        <w:rPr>
          <w:rFonts w:ascii="Times New Roman" w:hAnsi="Times New Roman" w:cs="Times New Roman"/>
          <w:lang w:val="en-CA"/>
        </w:rPr>
        <w:t xml:space="preserve"> </w:t>
      </w:r>
      <w:r w:rsidR="00DC1D01" w:rsidRPr="00DB7DB7">
        <w:rPr>
          <w:rFonts w:ascii="Times New Roman" w:hAnsi="Times New Roman" w:cs="Times New Roman"/>
        </w:rPr>
        <w:t xml:space="preserve">The 10× dilution of samples shifted the Cq values by 3.3 cycles </w:t>
      </w:r>
      <w:r w:rsidR="00DC1D01" w:rsidRPr="00DB7DB7">
        <w:rPr>
          <w:rFonts w:ascii="Times New Roman" w:hAnsi="Times New Roman" w:cs="Times New Roman"/>
        </w:rPr>
        <w:sym w:font="Symbol" w:char="F0B1"/>
      </w:r>
      <w:r w:rsidR="00DC1D01" w:rsidRPr="00DB7DB7">
        <w:rPr>
          <w:rFonts w:ascii="Times New Roman" w:hAnsi="Times New Roman" w:cs="Times New Roman"/>
        </w:rPr>
        <w:t xml:space="preserve"> 0.05</w:t>
      </w:r>
      <w:r w:rsidR="00DC1D01" w:rsidRPr="00DB7DB7">
        <w:rPr>
          <w:rFonts w:ascii="Times New Roman" w:hAnsi="Times New Roman" w:cs="Times New Roman"/>
          <w:color w:val="8496B0" w:themeColor="text2" w:themeTint="99"/>
        </w:rPr>
        <w:t xml:space="preserve">, </w:t>
      </w:r>
      <w:r w:rsidR="00DC1D01" w:rsidRPr="00DB7DB7">
        <w:rPr>
          <w:rFonts w:ascii="Times New Roman" w:hAnsi="Times New Roman" w:cs="Times New Roman"/>
        </w:rPr>
        <w:t>indicating no inhibition</w:t>
      </w:r>
      <w:r w:rsidR="00DC1D01" w:rsidRPr="00DB7DB7">
        <w:rPr>
          <w:rFonts w:ascii="Times New Roman" w:hAnsi="Times New Roman" w:cs="Times New Roman"/>
          <w:color w:val="8496B0" w:themeColor="text2" w:themeTint="99"/>
        </w:rPr>
        <w:t xml:space="preserve">. </w:t>
      </w:r>
    </w:p>
    <w:p w14:paraId="5CE2D8C4" w14:textId="798EE020" w:rsidR="005A260C" w:rsidRPr="00DB7DB7" w:rsidRDefault="005A260C" w:rsidP="005A260C">
      <w:pPr>
        <w:spacing w:line="360" w:lineRule="auto"/>
        <w:rPr>
          <w:rFonts w:ascii="Times New Roman" w:hAnsi="Times New Roman" w:cs="Times New Roman"/>
          <w:lang w:val="en-CA"/>
        </w:rPr>
      </w:pPr>
    </w:p>
    <w:p w14:paraId="05A2CC78" w14:textId="3DCA3BCF" w:rsidR="005A260C" w:rsidRPr="00DB7DB7" w:rsidRDefault="00DB7DB7" w:rsidP="005A260C">
      <w:pPr>
        <w:spacing w:line="480" w:lineRule="auto"/>
        <w:rPr>
          <w:rFonts w:ascii="Times New Roman" w:hAnsi="Times New Roman" w:cs="Times New Roman"/>
        </w:rPr>
      </w:pPr>
      <w:r w:rsidRPr="00DB7DB7">
        <w:rPr>
          <w:rFonts w:ascii="Times New Roman" w:hAnsi="Times New Roman" w:cs="Times New Roman"/>
        </w:rPr>
        <w:lastRenderedPageBreak/>
        <w:drawing>
          <wp:inline distT="0" distB="0" distL="0" distR="0" wp14:anchorId="126537DD" wp14:editId="3C54E4DC">
            <wp:extent cx="5826505" cy="3665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29209" cy="3666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AD555" w14:textId="25D59386" w:rsidR="005A260C" w:rsidRPr="00DB7DB7" w:rsidRDefault="005A260C" w:rsidP="005A260C">
      <w:pPr>
        <w:spacing w:line="360" w:lineRule="auto"/>
        <w:rPr>
          <w:rFonts w:ascii="Times New Roman" w:hAnsi="Times New Roman" w:cs="Times New Roman"/>
        </w:rPr>
      </w:pPr>
      <w:r w:rsidRPr="00DB7DB7">
        <w:rPr>
          <w:rFonts w:ascii="Times New Roman" w:hAnsi="Times New Roman" w:cs="Times New Roman"/>
          <w:b/>
          <w:bCs/>
        </w:rPr>
        <w:t xml:space="preserve">FIG </w:t>
      </w:r>
      <w:r w:rsidR="00DE4C1A" w:rsidRPr="00DB7DB7">
        <w:rPr>
          <w:rFonts w:ascii="Times New Roman" w:hAnsi="Times New Roman" w:cs="Times New Roman"/>
          <w:b/>
          <w:bCs/>
        </w:rPr>
        <w:t>S</w:t>
      </w:r>
      <w:r w:rsidRPr="00DB7DB7">
        <w:rPr>
          <w:rFonts w:ascii="Times New Roman" w:hAnsi="Times New Roman" w:cs="Times New Roman"/>
          <w:b/>
          <w:bCs/>
        </w:rPr>
        <w:t>3.</w:t>
      </w:r>
      <w:r w:rsidRPr="00DB7DB7">
        <w:rPr>
          <w:rFonts w:ascii="Times New Roman" w:hAnsi="Times New Roman" w:cs="Times New Roman"/>
        </w:rPr>
        <w:t xml:space="preserve"> </w:t>
      </w:r>
      <w:r w:rsidRPr="00DB7DB7">
        <w:rPr>
          <w:rFonts w:ascii="Times New Roman" w:hAnsi="Times New Roman" w:cs="Times New Roman"/>
          <w:b/>
          <w:bCs/>
        </w:rPr>
        <w:t xml:space="preserve">Biological replicates of the quantification of </w:t>
      </w:r>
      <w:r w:rsidRPr="00DB7DB7">
        <w:rPr>
          <w:rFonts w:ascii="Times New Roman" w:hAnsi="Times New Roman" w:cs="Times New Roman"/>
          <w:b/>
          <w:bCs/>
          <w:i/>
        </w:rPr>
        <w:t>V. cholerae</w:t>
      </w:r>
      <w:r w:rsidRPr="00DB7DB7">
        <w:rPr>
          <w:rFonts w:ascii="Times New Roman" w:hAnsi="Times New Roman" w:cs="Times New Roman"/>
          <w:b/>
          <w:bCs/>
        </w:rPr>
        <w:t xml:space="preserve"> along with its toxigenic and serogroup O1 subpopulations and its close relative </w:t>
      </w:r>
      <w:r w:rsidRPr="00DB7DB7">
        <w:rPr>
          <w:rFonts w:ascii="Times New Roman" w:hAnsi="Times New Roman" w:cs="Times New Roman"/>
          <w:b/>
          <w:bCs/>
          <w:i/>
        </w:rPr>
        <w:t>V. metoecus</w:t>
      </w:r>
      <w:r w:rsidRPr="00DB7DB7">
        <w:rPr>
          <w:rFonts w:ascii="Times New Roman" w:hAnsi="Times New Roman" w:cs="Times New Roman"/>
          <w:b/>
          <w:bCs/>
        </w:rPr>
        <w:t xml:space="preserve"> in Oyster Pond, MA, USA</w:t>
      </w:r>
      <w:r w:rsidRPr="00DB7DB7">
        <w:rPr>
          <w:rFonts w:ascii="Times New Roman" w:hAnsi="Times New Roman" w:cs="Times New Roman"/>
          <w:b/>
          <w:bCs/>
          <w:i/>
        </w:rPr>
        <w:t>.</w:t>
      </w:r>
      <w:r w:rsidRPr="00DB7DB7">
        <w:rPr>
          <w:rFonts w:ascii="Times New Roman" w:hAnsi="Times New Roman" w:cs="Times New Roman"/>
          <w:i/>
        </w:rPr>
        <w:t xml:space="preserve"> </w:t>
      </w:r>
      <w:r w:rsidRPr="00DB7DB7">
        <w:rPr>
          <w:rFonts w:ascii="Times New Roman" w:hAnsi="Times New Roman" w:cs="Times New Roman"/>
        </w:rPr>
        <w:t xml:space="preserve">Environmental water samples were collected in two or three replicates during the months of June to September in 2008. Each replicate represents 50 ml filtered independently from the same 10 L sample as its matching replicate. Bacteria were quantified by qPCR of marker genes. The </w:t>
      </w:r>
      <w:r w:rsidRPr="00DB7DB7">
        <w:rPr>
          <w:rFonts w:ascii="Times New Roman" w:hAnsi="Times New Roman" w:cs="Times New Roman"/>
          <w:i/>
        </w:rPr>
        <w:t>viuB</w:t>
      </w:r>
      <w:r w:rsidRPr="00DB7DB7">
        <w:rPr>
          <w:rFonts w:ascii="Times New Roman" w:hAnsi="Times New Roman" w:cs="Times New Roman"/>
        </w:rPr>
        <w:t xml:space="preserve"> gene was used to quantify total </w:t>
      </w:r>
      <w:r w:rsidRPr="00DB7DB7">
        <w:rPr>
          <w:rFonts w:ascii="Times New Roman" w:hAnsi="Times New Roman" w:cs="Times New Roman"/>
          <w:i/>
        </w:rPr>
        <w:t>V. cholerae</w:t>
      </w:r>
      <w:r w:rsidRPr="00DB7DB7">
        <w:rPr>
          <w:rFonts w:ascii="Times New Roman" w:hAnsi="Times New Roman" w:cs="Times New Roman"/>
        </w:rPr>
        <w:t xml:space="preserve">; </w:t>
      </w:r>
      <w:r w:rsidRPr="00DB7DB7">
        <w:rPr>
          <w:rFonts w:ascii="Times New Roman" w:hAnsi="Times New Roman" w:cs="Times New Roman"/>
          <w:i/>
        </w:rPr>
        <w:t>ctxA</w:t>
      </w:r>
      <w:r w:rsidRPr="00DB7DB7">
        <w:rPr>
          <w:rFonts w:ascii="Times New Roman" w:hAnsi="Times New Roman" w:cs="Times New Roman"/>
        </w:rPr>
        <w:t xml:space="preserve"> and </w:t>
      </w:r>
      <w:r w:rsidRPr="00DB7DB7">
        <w:rPr>
          <w:rFonts w:ascii="Times New Roman" w:hAnsi="Times New Roman" w:cs="Times New Roman"/>
          <w:i/>
        </w:rPr>
        <w:t>rfbO1</w:t>
      </w:r>
      <w:r w:rsidRPr="00DB7DB7">
        <w:rPr>
          <w:rFonts w:ascii="Times New Roman" w:hAnsi="Times New Roman" w:cs="Times New Roman"/>
        </w:rPr>
        <w:t xml:space="preserve"> were used to measure toxigenic </w:t>
      </w:r>
      <w:r w:rsidRPr="00DB7DB7">
        <w:rPr>
          <w:rFonts w:ascii="Times New Roman" w:hAnsi="Times New Roman" w:cs="Times New Roman"/>
          <w:i/>
        </w:rPr>
        <w:t>V. cholerae</w:t>
      </w:r>
      <w:r w:rsidRPr="00DB7DB7">
        <w:rPr>
          <w:rFonts w:ascii="Times New Roman" w:hAnsi="Times New Roman" w:cs="Times New Roman"/>
        </w:rPr>
        <w:t xml:space="preserve"> and </w:t>
      </w:r>
      <w:r w:rsidRPr="00DB7DB7">
        <w:rPr>
          <w:rFonts w:ascii="Times New Roman" w:hAnsi="Times New Roman" w:cs="Times New Roman"/>
          <w:i/>
        </w:rPr>
        <w:t>V. cholerae</w:t>
      </w:r>
      <w:r w:rsidRPr="00DB7DB7">
        <w:rPr>
          <w:rFonts w:ascii="Times New Roman" w:hAnsi="Times New Roman" w:cs="Times New Roman"/>
        </w:rPr>
        <w:t xml:space="preserve"> O1, respectively; the abundance of </w:t>
      </w:r>
      <w:r w:rsidRPr="00DB7DB7">
        <w:rPr>
          <w:rFonts w:ascii="Times New Roman" w:hAnsi="Times New Roman" w:cs="Times New Roman"/>
          <w:i/>
        </w:rPr>
        <w:t>V. metoecus</w:t>
      </w:r>
      <w:r w:rsidRPr="00DB7DB7">
        <w:rPr>
          <w:rFonts w:ascii="Times New Roman" w:hAnsi="Times New Roman" w:cs="Times New Roman"/>
        </w:rPr>
        <w:t xml:space="preserve"> was quantified using the </w:t>
      </w:r>
      <w:r w:rsidRPr="00DB7DB7">
        <w:rPr>
          <w:rFonts w:ascii="Times New Roman" w:hAnsi="Times New Roman" w:cs="Times New Roman"/>
          <w:i/>
        </w:rPr>
        <w:t>mcp</w:t>
      </w:r>
      <w:r w:rsidRPr="00DB7DB7">
        <w:rPr>
          <w:rFonts w:ascii="Times New Roman" w:hAnsi="Times New Roman" w:cs="Times New Roman"/>
        </w:rPr>
        <w:t xml:space="preserve"> gene.  Each qPCR reaction was run in triplicate. Mean values are shown with error bars indicating the standard deviation between technical replicates. </w:t>
      </w:r>
    </w:p>
    <w:p w14:paraId="44F4AEF4" w14:textId="77777777" w:rsidR="00DC58F6" w:rsidRPr="00DB7DB7" w:rsidRDefault="00DC58F6">
      <w:pPr>
        <w:rPr>
          <w:rFonts w:ascii="Times New Roman" w:hAnsi="Times New Roman" w:cs="Times New Roman"/>
        </w:rPr>
      </w:pPr>
    </w:p>
    <w:sectPr w:rsidR="00DC58F6" w:rsidRPr="00DB7DB7" w:rsidSect="00B004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0C"/>
    <w:rsid w:val="00021475"/>
    <w:rsid w:val="0003043B"/>
    <w:rsid w:val="00043BAE"/>
    <w:rsid w:val="00045DFF"/>
    <w:rsid w:val="000B3B96"/>
    <w:rsid w:val="000D72DD"/>
    <w:rsid w:val="00134460"/>
    <w:rsid w:val="00191809"/>
    <w:rsid w:val="00195E8E"/>
    <w:rsid w:val="001C55AF"/>
    <w:rsid w:val="002640D8"/>
    <w:rsid w:val="002818C9"/>
    <w:rsid w:val="00286576"/>
    <w:rsid w:val="002F6E23"/>
    <w:rsid w:val="00307F71"/>
    <w:rsid w:val="0034633C"/>
    <w:rsid w:val="00392762"/>
    <w:rsid w:val="003C4D6F"/>
    <w:rsid w:val="003C6DE8"/>
    <w:rsid w:val="004A160C"/>
    <w:rsid w:val="004E31B0"/>
    <w:rsid w:val="004F18F4"/>
    <w:rsid w:val="004F195B"/>
    <w:rsid w:val="004F51F2"/>
    <w:rsid w:val="00531AC5"/>
    <w:rsid w:val="00543960"/>
    <w:rsid w:val="0056106A"/>
    <w:rsid w:val="00574F3C"/>
    <w:rsid w:val="005A260C"/>
    <w:rsid w:val="005B093A"/>
    <w:rsid w:val="005C5601"/>
    <w:rsid w:val="005D7AF6"/>
    <w:rsid w:val="005F0A1F"/>
    <w:rsid w:val="006A2DAA"/>
    <w:rsid w:val="006D51C4"/>
    <w:rsid w:val="006F2FC6"/>
    <w:rsid w:val="006F797F"/>
    <w:rsid w:val="00750BDA"/>
    <w:rsid w:val="007756B1"/>
    <w:rsid w:val="007D289F"/>
    <w:rsid w:val="007D2BE5"/>
    <w:rsid w:val="0088447C"/>
    <w:rsid w:val="008D4BEC"/>
    <w:rsid w:val="008E1376"/>
    <w:rsid w:val="00920E30"/>
    <w:rsid w:val="00943F89"/>
    <w:rsid w:val="00951027"/>
    <w:rsid w:val="009614D1"/>
    <w:rsid w:val="009631A3"/>
    <w:rsid w:val="009A7D6C"/>
    <w:rsid w:val="009B45D4"/>
    <w:rsid w:val="00A336B3"/>
    <w:rsid w:val="00A70FCD"/>
    <w:rsid w:val="00A82BD1"/>
    <w:rsid w:val="00A90C47"/>
    <w:rsid w:val="00A96689"/>
    <w:rsid w:val="00AD1921"/>
    <w:rsid w:val="00AF4AB7"/>
    <w:rsid w:val="00AF53EA"/>
    <w:rsid w:val="00B00475"/>
    <w:rsid w:val="00B06C12"/>
    <w:rsid w:val="00B343A4"/>
    <w:rsid w:val="00B74078"/>
    <w:rsid w:val="00BD018C"/>
    <w:rsid w:val="00BE587C"/>
    <w:rsid w:val="00C920BF"/>
    <w:rsid w:val="00CA4536"/>
    <w:rsid w:val="00D32B79"/>
    <w:rsid w:val="00D46F7E"/>
    <w:rsid w:val="00D57CCB"/>
    <w:rsid w:val="00D86B50"/>
    <w:rsid w:val="00DA0B7B"/>
    <w:rsid w:val="00DB200B"/>
    <w:rsid w:val="00DB7DB7"/>
    <w:rsid w:val="00DC1D01"/>
    <w:rsid w:val="00DC58F6"/>
    <w:rsid w:val="00DE4C1A"/>
    <w:rsid w:val="00E1428A"/>
    <w:rsid w:val="00E52E26"/>
    <w:rsid w:val="00E5571F"/>
    <w:rsid w:val="00E8194E"/>
    <w:rsid w:val="00E97280"/>
    <w:rsid w:val="00F02C45"/>
    <w:rsid w:val="00F45A97"/>
    <w:rsid w:val="00F515D1"/>
    <w:rsid w:val="00F7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07826"/>
  <w15:chartTrackingRefBased/>
  <w15:docId w15:val="{F6476A79-9185-0A4D-BF10-DBE2F490A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60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Nasreen</dc:creator>
  <cp:keywords/>
  <dc:description/>
  <cp:lastModifiedBy>Tania Nasreen</cp:lastModifiedBy>
  <cp:revision>6</cp:revision>
  <dcterms:created xsi:type="dcterms:W3CDTF">2019-10-11T17:22:00Z</dcterms:created>
  <dcterms:modified xsi:type="dcterms:W3CDTF">2019-10-30T17:36:00Z</dcterms:modified>
</cp:coreProperties>
</file>